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Simples5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071"/>
        <w:gridCol w:w="772"/>
        <w:gridCol w:w="709"/>
        <w:gridCol w:w="1276"/>
        <w:gridCol w:w="1275"/>
        <w:gridCol w:w="993"/>
        <w:gridCol w:w="992"/>
        <w:gridCol w:w="992"/>
        <w:gridCol w:w="709"/>
      </w:tblGrid>
      <w:tr w:rsidR="006F740A" w:rsidRPr="00DF556C" w14:paraId="1C2C2E6A" w14:textId="77777777" w:rsidTr="00646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1" w:type="dxa"/>
          </w:tcPr>
          <w:p w14:paraId="3C5CBDB7" w14:textId="77777777" w:rsidR="006F740A" w:rsidRPr="00DF556C" w:rsidRDefault="006F740A" w:rsidP="00646136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772" w:type="dxa"/>
          </w:tcPr>
          <w:p w14:paraId="4CE6EECB" w14:textId="77777777" w:rsidR="006F740A" w:rsidRPr="00DF556C" w:rsidRDefault="006F740A" w:rsidP="00646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NES</w:t>
            </w:r>
          </w:p>
        </w:tc>
        <w:tc>
          <w:tcPr>
            <w:tcW w:w="709" w:type="dxa"/>
          </w:tcPr>
          <w:p w14:paraId="5263CF5E" w14:textId="77777777" w:rsidR="006F740A" w:rsidRPr="00DF556C" w:rsidRDefault="006F740A" w:rsidP="00646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276" w:type="dxa"/>
          </w:tcPr>
          <w:p w14:paraId="5A171905" w14:textId="77777777" w:rsidR="006F740A" w:rsidRPr="00DF556C" w:rsidRDefault="006F740A" w:rsidP="00646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Type of legal entity</w:t>
            </w:r>
          </w:p>
        </w:tc>
        <w:tc>
          <w:tcPr>
            <w:tcW w:w="1275" w:type="dxa"/>
          </w:tcPr>
          <w:p w14:paraId="4327C6C8" w14:textId="77777777" w:rsidR="006F740A" w:rsidRPr="00DF556C" w:rsidRDefault="006F740A" w:rsidP="00646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Level of government</w:t>
            </w:r>
          </w:p>
        </w:tc>
        <w:tc>
          <w:tcPr>
            <w:tcW w:w="993" w:type="dxa"/>
          </w:tcPr>
          <w:p w14:paraId="6801CB0F" w14:textId="77777777" w:rsidR="006F740A" w:rsidRPr="00DF556C" w:rsidRDefault="006F740A" w:rsidP="00646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Type of hospital</w:t>
            </w:r>
          </w:p>
        </w:tc>
        <w:tc>
          <w:tcPr>
            <w:tcW w:w="992" w:type="dxa"/>
          </w:tcPr>
          <w:p w14:paraId="27D7E793" w14:textId="77777777" w:rsidR="006F740A" w:rsidRPr="00DF556C" w:rsidRDefault="006F740A" w:rsidP="00646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992" w:type="dxa"/>
          </w:tcPr>
          <w:p w14:paraId="20DBC62D" w14:textId="77777777" w:rsidR="006F740A" w:rsidRPr="00DF556C" w:rsidRDefault="006F740A" w:rsidP="00646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Teaching and research</w:t>
            </w:r>
          </w:p>
        </w:tc>
        <w:tc>
          <w:tcPr>
            <w:tcW w:w="709" w:type="dxa"/>
          </w:tcPr>
          <w:p w14:paraId="2A4E62AC" w14:textId="77777777" w:rsidR="006F740A" w:rsidRPr="00DF556C" w:rsidRDefault="006F740A" w:rsidP="00646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N. beds</w:t>
            </w:r>
          </w:p>
        </w:tc>
      </w:tr>
      <w:tr w:rsidR="006F740A" w:rsidRPr="00DF556C" w14:paraId="0387B7E8" w14:textId="77777777" w:rsidTr="0064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65FD4863" w14:textId="77777777" w:rsidR="006F740A" w:rsidRPr="00D40883" w:rsidRDefault="006F740A" w:rsidP="0064613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4088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ospital Santa Julia</w:t>
            </w:r>
          </w:p>
        </w:tc>
        <w:tc>
          <w:tcPr>
            <w:tcW w:w="772" w:type="dxa"/>
          </w:tcPr>
          <w:p w14:paraId="40CEDA6D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055</w:t>
            </w:r>
          </w:p>
        </w:tc>
        <w:tc>
          <w:tcPr>
            <w:tcW w:w="709" w:type="dxa"/>
          </w:tcPr>
          <w:p w14:paraId="5A9E66FB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</w:t>
            </w:r>
          </w:p>
        </w:tc>
        <w:tc>
          <w:tcPr>
            <w:tcW w:w="1276" w:type="dxa"/>
          </w:tcPr>
          <w:p w14:paraId="09E18DCB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 entity</w:t>
            </w:r>
          </w:p>
        </w:tc>
        <w:tc>
          <w:tcPr>
            <w:tcW w:w="1275" w:type="dxa"/>
          </w:tcPr>
          <w:p w14:paraId="2D0959B9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993" w:type="dxa"/>
          </w:tcPr>
          <w:p w14:paraId="5AC3D1CB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hospital</w:t>
            </w:r>
          </w:p>
        </w:tc>
        <w:tc>
          <w:tcPr>
            <w:tcW w:w="992" w:type="dxa"/>
          </w:tcPr>
          <w:p w14:paraId="25542C71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care</w:t>
            </w:r>
          </w:p>
        </w:tc>
        <w:tc>
          <w:tcPr>
            <w:tcW w:w="992" w:type="dxa"/>
          </w:tcPr>
          <w:p w14:paraId="2939C0C5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no teaching activity</w:t>
            </w:r>
          </w:p>
        </w:tc>
        <w:tc>
          <w:tcPr>
            <w:tcW w:w="709" w:type="dxa"/>
          </w:tcPr>
          <w:p w14:paraId="27A5179D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</w:tr>
      <w:tr w:rsidR="006F740A" w:rsidRPr="00DF556C" w14:paraId="2449F647" w14:textId="77777777" w:rsidTr="00646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08A6F8E8" w14:textId="77777777" w:rsidR="006F740A" w:rsidRPr="00D40883" w:rsidRDefault="006F740A" w:rsidP="0064613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4088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ospital Português da Bahia</w:t>
            </w:r>
          </w:p>
        </w:tc>
        <w:tc>
          <w:tcPr>
            <w:tcW w:w="772" w:type="dxa"/>
          </w:tcPr>
          <w:p w14:paraId="08A7838C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4251</w:t>
            </w:r>
          </w:p>
        </w:tc>
        <w:tc>
          <w:tcPr>
            <w:tcW w:w="709" w:type="dxa"/>
          </w:tcPr>
          <w:p w14:paraId="1D6E4C3B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</w:t>
            </w:r>
          </w:p>
        </w:tc>
        <w:tc>
          <w:tcPr>
            <w:tcW w:w="1276" w:type="dxa"/>
          </w:tcPr>
          <w:p w14:paraId="2B6F3A05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-for-profit</w:t>
            </w:r>
          </w:p>
        </w:tc>
        <w:tc>
          <w:tcPr>
            <w:tcW w:w="1275" w:type="dxa"/>
          </w:tcPr>
          <w:p w14:paraId="65118956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and municipal</w:t>
            </w:r>
          </w:p>
        </w:tc>
        <w:tc>
          <w:tcPr>
            <w:tcW w:w="993" w:type="dxa"/>
          </w:tcPr>
          <w:p w14:paraId="6CCE98EF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hospital</w:t>
            </w:r>
          </w:p>
        </w:tc>
        <w:tc>
          <w:tcPr>
            <w:tcW w:w="992" w:type="dxa"/>
          </w:tcPr>
          <w:p w14:paraId="4CCDE9DB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care</w:t>
            </w:r>
          </w:p>
        </w:tc>
        <w:tc>
          <w:tcPr>
            <w:tcW w:w="992" w:type="dxa"/>
          </w:tcPr>
          <w:p w14:paraId="12915918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ing Hospital</w:t>
            </w:r>
          </w:p>
        </w:tc>
        <w:tc>
          <w:tcPr>
            <w:tcW w:w="709" w:type="dxa"/>
          </w:tcPr>
          <w:p w14:paraId="6D139BB9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</w:tr>
      <w:tr w:rsidR="006F740A" w:rsidRPr="00DF556C" w14:paraId="27A611E5" w14:textId="77777777" w:rsidTr="0064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4479D530" w14:textId="77777777" w:rsidR="006F740A" w:rsidRPr="00D40883" w:rsidRDefault="006F740A" w:rsidP="0064613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4088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ospital Estadual de Luziânia</w:t>
            </w:r>
          </w:p>
        </w:tc>
        <w:tc>
          <w:tcPr>
            <w:tcW w:w="772" w:type="dxa"/>
          </w:tcPr>
          <w:p w14:paraId="10F472A6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0429</w:t>
            </w:r>
          </w:p>
        </w:tc>
        <w:tc>
          <w:tcPr>
            <w:tcW w:w="709" w:type="dxa"/>
          </w:tcPr>
          <w:p w14:paraId="0CDF067A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</w:t>
            </w:r>
          </w:p>
        </w:tc>
        <w:tc>
          <w:tcPr>
            <w:tcW w:w="1276" w:type="dxa"/>
          </w:tcPr>
          <w:p w14:paraId="63082453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vernment-owned corporation</w:t>
            </w:r>
          </w:p>
        </w:tc>
        <w:tc>
          <w:tcPr>
            <w:tcW w:w="1275" w:type="dxa"/>
          </w:tcPr>
          <w:p w14:paraId="4A667239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993" w:type="dxa"/>
          </w:tcPr>
          <w:p w14:paraId="5738C807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hospital</w:t>
            </w:r>
          </w:p>
        </w:tc>
        <w:tc>
          <w:tcPr>
            <w:tcW w:w="992" w:type="dxa"/>
          </w:tcPr>
          <w:p w14:paraId="385E8DC9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care</w:t>
            </w:r>
          </w:p>
        </w:tc>
        <w:tc>
          <w:tcPr>
            <w:tcW w:w="992" w:type="dxa"/>
          </w:tcPr>
          <w:p w14:paraId="1E72184F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no teaching activity</w:t>
            </w:r>
          </w:p>
        </w:tc>
        <w:tc>
          <w:tcPr>
            <w:tcW w:w="709" w:type="dxa"/>
          </w:tcPr>
          <w:p w14:paraId="1A1B62B2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6F740A" w:rsidRPr="00DF556C" w14:paraId="6662B070" w14:textId="77777777" w:rsidTr="00646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29093FC1" w14:textId="77777777" w:rsidR="006F740A" w:rsidRPr="00D40883" w:rsidRDefault="006F740A" w:rsidP="0064613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4088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ospital Santa Casa de São Paulo</w:t>
            </w:r>
          </w:p>
        </w:tc>
        <w:tc>
          <w:tcPr>
            <w:tcW w:w="772" w:type="dxa"/>
          </w:tcPr>
          <w:p w14:paraId="62DFA67A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8689</w:t>
            </w:r>
          </w:p>
        </w:tc>
        <w:tc>
          <w:tcPr>
            <w:tcW w:w="709" w:type="dxa"/>
          </w:tcPr>
          <w:p w14:paraId="39028E95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1276" w:type="dxa"/>
          </w:tcPr>
          <w:p w14:paraId="3224B210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-for-profit</w:t>
            </w:r>
          </w:p>
        </w:tc>
        <w:tc>
          <w:tcPr>
            <w:tcW w:w="1275" w:type="dxa"/>
          </w:tcPr>
          <w:p w14:paraId="44CFD1AD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993" w:type="dxa"/>
          </w:tcPr>
          <w:p w14:paraId="73ABA6B9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hospital</w:t>
            </w:r>
          </w:p>
        </w:tc>
        <w:tc>
          <w:tcPr>
            <w:tcW w:w="992" w:type="dxa"/>
          </w:tcPr>
          <w:p w14:paraId="1B27EEFC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care</w:t>
            </w:r>
          </w:p>
        </w:tc>
        <w:tc>
          <w:tcPr>
            <w:tcW w:w="992" w:type="dxa"/>
          </w:tcPr>
          <w:p w14:paraId="6608030D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ing Hospital</w:t>
            </w:r>
          </w:p>
        </w:tc>
        <w:tc>
          <w:tcPr>
            <w:tcW w:w="709" w:type="dxa"/>
          </w:tcPr>
          <w:p w14:paraId="5C69EAD4" w14:textId="77777777" w:rsidR="006F740A" w:rsidRPr="00DF556C" w:rsidRDefault="006F740A" w:rsidP="00646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</w:t>
            </w:r>
          </w:p>
        </w:tc>
      </w:tr>
      <w:tr w:rsidR="006F740A" w:rsidRPr="00DF556C" w14:paraId="28ABE404" w14:textId="77777777" w:rsidTr="0064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7317A854" w14:textId="77777777" w:rsidR="006F740A" w:rsidRPr="00D40883" w:rsidRDefault="006F740A" w:rsidP="0064613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4088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ospital Moinhos de Vento</w:t>
            </w:r>
          </w:p>
        </w:tc>
        <w:tc>
          <w:tcPr>
            <w:tcW w:w="772" w:type="dxa"/>
          </w:tcPr>
          <w:p w14:paraId="6DA19114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6522</w:t>
            </w:r>
          </w:p>
        </w:tc>
        <w:tc>
          <w:tcPr>
            <w:tcW w:w="709" w:type="dxa"/>
          </w:tcPr>
          <w:p w14:paraId="6A47A220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276" w:type="dxa"/>
          </w:tcPr>
          <w:p w14:paraId="59239B30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-for-profit</w:t>
            </w:r>
          </w:p>
        </w:tc>
        <w:tc>
          <w:tcPr>
            <w:tcW w:w="1275" w:type="dxa"/>
          </w:tcPr>
          <w:p w14:paraId="46055A0D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icipal</w:t>
            </w:r>
          </w:p>
        </w:tc>
        <w:tc>
          <w:tcPr>
            <w:tcW w:w="993" w:type="dxa"/>
          </w:tcPr>
          <w:p w14:paraId="565C87DA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hospital</w:t>
            </w:r>
          </w:p>
        </w:tc>
        <w:tc>
          <w:tcPr>
            <w:tcW w:w="992" w:type="dxa"/>
          </w:tcPr>
          <w:p w14:paraId="36D49BF3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care</w:t>
            </w:r>
          </w:p>
        </w:tc>
        <w:tc>
          <w:tcPr>
            <w:tcW w:w="992" w:type="dxa"/>
          </w:tcPr>
          <w:p w14:paraId="156F8662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no teaching activity</w:t>
            </w:r>
          </w:p>
        </w:tc>
        <w:tc>
          <w:tcPr>
            <w:tcW w:w="709" w:type="dxa"/>
          </w:tcPr>
          <w:p w14:paraId="72830D8E" w14:textId="77777777" w:rsidR="006F740A" w:rsidRPr="00DF556C" w:rsidRDefault="006F740A" w:rsidP="00646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</w:tr>
    </w:tbl>
    <w:p w14:paraId="668B67AA" w14:textId="77777777" w:rsidR="00AA064A" w:rsidRDefault="00AA064A"/>
    <w:sectPr w:rsidR="00AA06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40A"/>
    <w:rsid w:val="006F740A"/>
    <w:rsid w:val="00AA064A"/>
    <w:rsid w:val="00B5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86F02"/>
  <w15:chartTrackingRefBased/>
  <w15:docId w15:val="{25E5457C-2AFF-4994-BCD6-98B16FAFA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40A"/>
  </w:style>
  <w:style w:type="paragraph" w:styleId="Ttulo1">
    <w:name w:val="heading 1"/>
    <w:basedOn w:val="Normal"/>
    <w:next w:val="Normal"/>
    <w:link w:val="Ttulo1Char"/>
    <w:uiPriority w:val="9"/>
    <w:qFormat/>
    <w:rsid w:val="006F7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F7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F7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F7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F7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F74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F74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F74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F74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F7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F7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F7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F74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F740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F74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F740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F74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F74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F74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F7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F74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F7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F74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F740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F740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F740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F7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F740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F740A"/>
    <w:rPr>
      <w:b/>
      <w:bCs/>
      <w:smallCaps/>
      <w:color w:val="0F4761" w:themeColor="accent1" w:themeShade="BF"/>
      <w:spacing w:val="5"/>
    </w:rPr>
  </w:style>
  <w:style w:type="table" w:styleId="TabelaSimples5">
    <w:name w:val="Plain Table 5"/>
    <w:basedOn w:val="Tabelanormal"/>
    <w:uiPriority w:val="45"/>
    <w:rsid w:val="006F74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25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HAVES</dc:creator>
  <cp:keywords/>
  <dc:description/>
  <cp:lastModifiedBy>JULIA CHAVES</cp:lastModifiedBy>
  <cp:revision>1</cp:revision>
  <dcterms:created xsi:type="dcterms:W3CDTF">2026-01-21T19:03:00Z</dcterms:created>
  <dcterms:modified xsi:type="dcterms:W3CDTF">2026-01-21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84b4cb-4644-415b-a788-97dba1175bb6</vt:lpwstr>
  </property>
</Properties>
</file>